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6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160"/>
      </w:tblGrid>
      <w:tr>
        <w:trPr/>
        <w:tc>
          <w:tcPr>
            <w:tcW w:w="4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uman Syt I C2AB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ncentration (mM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Δ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cal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(kcal/mole)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.7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1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9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2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6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2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7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7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6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4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0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9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6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2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8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8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4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verage Δ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c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6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andard Devi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Complete list of calorimetric enthalpies used to assess concentration dependence of the C2AB cytosolic fragment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7T18:53:00Z</dcterms:created>
  <dc:creator>User</dc:creator>
  <dc:description/>
  <cp:keywords/>
  <dc:language>en-US</dc:language>
  <cp:lastModifiedBy>Michael E. Fealey</cp:lastModifiedBy>
  <dcterms:modified xsi:type="dcterms:W3CDTF">2012-07-05T21:30:00Z</dcterms:modified>
  <cp:revision>2</cp:revision>
  <dc:subject/>
  <dc:title/>
</cp:coreProperties>
</file>